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D78973" w14:textId="77777777" w:rsidR="00F95BD3" w:rsidRPr="00A74E25" w:rsidRDefault="00F95BD3" w:rsidP="00F95BD3">
      <w:pPr>
        <w:rPr>
          <w:b/>
          <w:color w:val="000000" w:themeColor="text1"/>
        </w:rPr>
      </w:pPr>
      <w:r w:rsidRPr="00A74E25">
        <w:rPr>
          <w:b/>
          <w:color w:val="000000" w:themeColor="text1"/>
        </w:rPr>
        <w:t xml:space="preserve">Supplementary Table 13. </w:t>
      </w:r>
      <w:r w:rsidRPr="00A74E25">
        <w:rPr>
          <w:color w:val="000000" w:themeColor="text1"/>
        </w:rPr>
        <w:t xml:space="preserve">Aggregate effect of P/LP/D carrier status across </w:t>
      </w:r>
      <w:r w:rsidRPr="00A74E25">
        <w:rPr>
          <w:i/>
          <w:color w:val="000000" w:themeColor="text1"/>
        </w:rPr>
        <w:t>BRCA2</w:t>
      </w:r>
      <w:r w:rsidRPr="00A74E25">
        <w:rPr>
          <w:color w:val="000000" w:themeColor="text1"/>
        </w:rPr>
        <w:t xml:space="preserve">, </w:t>
      </w:r>
      <w:r w:rsidRPr="00A74E25">
        <w:rPr>
          <w:i/>
          <w:color w:val="000000" w:themeColor="text1"/>
        </w:rPr>
        <w:t>ATM</w:t>
      </w:r>
      <w:r w:rsidRPr="00A74E25">
        <w:rPr>
          <w:color w:val="000000" w:themeColor="text1"/>
        </w:rPr>
        <w:t xml:space="preserve">, </w:t>
      </w:r>
      <w:r w:rsidRPr="00A74E25">
        <w:rPr>
          <w:i/>
          <w:color w:val="000000" w:themeColor="text1"/>
        </w:rPr>
        <w:t>NBN</w:t>
      </w:r>
      <w:r w:rsidRPr="00A74E25">
        <w:rPr>
          <w:color w:val="000000" w:themeColor="text1"/>
        </w:rPr>
        <w:t xml:space="preserve">, and </w:t>
      </w:r>
      <w:r w:rsidRPr="00A74E25">
        <w:rPr>
          <w:i/>
          <w:color w:val="000000" w:themeColor="text1"/>
        </w:rPr>
        <w:t>PALB2</w:t>
      </w:r>
      <w:r w:rsidRPr="00A74E25">
        <w:rPr>
          <w:color w:val="000000" w:themeColor="text1"/>
        </w:rPr>
        <w:t xml:space="preserve"> genes on PCa risk in Ugandan men.</w:t>
      </w:r>
    </w:p>
    <w:p w14:paraId="18C0F691" w14:textId="77777777" w:rsidR="00F95BD3" w:rsidRPr="00A74E25" w:rsidRDefault="00F95BD3" w:rsidP="00F95BD3">
      <w:pPr>
        <w:rPr>
          <w:color w:val="000000" w:themeColor="text1"/>
        </w:rPr>
      </w:pPr>
    </w:p>
    <w:tbl>
      <w:tblPr>
        <w:tblStyle w:val="TableGrid"/>
        <w:tblW w:w="0" w:type="auto"/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1861"/>
        <w:gridCol w:w="1383"/>
        <w:gridCol w:w="1083"/>
        <w:gridCol w:w="828"/>
        <w:gridCol w:w="594"/>
        <w:gridCol w:w="1200"/>
        <w:gridCol w:w="772"/>
      </w:tblGrid>
      <w:tr w:rsidR="00F95BD3" w:rsidRPr="00A74E25" w14:paraId="5A126461" w14:textId="77777777" w:rsidTr="004A733F">
        <w:trPr>
          <w:trHeight w:val="460"/>
        </w:trPr>
        <w:tc>
          <w:tcPr>
            <w:tcW w:w="0" w:type="auto"/>
            <w:vAlign w:val="center"/>
            <w:hideMark/>
          </w:tcPr>
          <w:p w14:paraId="3DBFE0D5" w14:textId="77777777" w:rsidR="00F95BD3" w:rsidRPr="00A74E25" w:rsidRDefault="00F95BD3" w:rsidP="004A733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5212226" w14:textId="77777777" w:rsidR="00F95BD3" w:rsidRPr="00A74E25" w:rsidRDefault="00F95BD3" w:rsidP="004A733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A74E25">
              <w:rPr>
                <w:b/>
                <w:bCs/>
                <w:color w:val="000000" w:themeColor="text1"/>
                <w:sz w:val="20"/>
                <w:szCs w:val="20"/>
              </w:rPr>
              <w:t>Carrier Status</w:t>
            </w:r>
          </w:p>
        </w:tc>
        <w:tc>
          <w:tcPr>
            <w:tcW w:w="0" w:type="auto"/>
            <w:vAlign w:val="center"/>
            <w:hideMark/>
          </w:tcPr>
          <w:p w14:paraId="6327CC51" w14:textId="77777777" w:rsidR="00F95BD3" w:rsidRPr="00A74E25" w:rsidRDefault="00F95BD3" w:rsidP="004A733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A74E25">
              <w:rPr>
                <w:b/>
                <w:bCs/>
                <w:color w:val="000000" w:themeColor="text1"/>
                <w:sz w:val="20"/>
                <w:szCs w:val="20"/>
              </w:rPr>
              <w:t>N Controls</w:t>
            </w:r>
          </w:p>
        </w:tc>
        <w:tc>
          <w:tcPr>
            <w:tcW w:w="0" w:type="auto"/>
            <w:vAlign w:val="center"/>
            <w:hideMark/>
          </w:tcPr>
          <w:p w14:paraId="08D62854" w14:textId="77777777" w:rsidR="00F95BD3" w:rsidRPr="00A74E25" w:rsidRDefault="00F95BD3" w:rsidP="004A733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A74E25">
              <w:rPr>
                <w:b/>
                <w:bCs/>
                <w:color w:val="000000" w:themeColor="text1"/>
                <w:sz w:val="20"/>
                <w:szCs w:val="20"/>
              </w:rPr>
              <w:t>N Cases</w:t>
            </w:r>
          </w:p>
        </w:tc>
        <w:tc>
          <w:tcPr>
            <w:tcW w:w="0" w:type="auto"/>
            <w:vAlign w:val="center"/>
            <w:hideMark/>
          </w:tcPr>
          <w:p w14:paraId="1AD5DD62" w14:textId="77777777" w:rsidR="00F95BD3" w:rsidRPr="00A74E25" w:rsidRDefault="00F95BD3" w:rsidP="004A733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A74E25">
              <w:rPr>
                <w:b/>
                <w:bCs/>
                <w:color w:val="000000" w:themeColor="text1"/>
                <w:sz w:val="20"/>
                <w:szCs w:val="20"/>
              </w:rPr>
              <w:t>OR</w:t>
            </w:r>
          </w:p>
        </w:tc>
        <w:tc>
          <w:tcPr>
            <w:tcW w:w="0" w:type="auto"/>
            <w:vAlign w:val="center"/>
            <w:hideMark/>
          </w:tcPr>
          <w:p w14:paraId="199ABB4A" w14:textId="77777777" w:rsidR="00F95BD3" w:rsidRPr="00A74E25" w:rsidRDefault="00F95BD3" w:rsidP="004A73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74E25">
              <w:rPr>
                <w:rFonts w:eastAsiaTheme="minorHAnsi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0" w:type="auto"/>
            <w:vAlign w:val="center"/>
            <w:hideMark/>
          </w:tcPr>
          <w:p w14:paraId="600FD2AF" w14:textId="77777777" w:rsidR="00F95BD3" w:rsidRPr="00A74E25" w:rsidRDefault="00F95BD3" w:rsidP="004A733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A74E25">
              <w:rPr>
                <w:b/>
                <w:bCs/>
                <w:color w:val="000000" w:themeColor="text1"/>
                <w:sz w:val="20"/>
                <w:szCs w:val="20"/>
              </w:rPr>
              <w:t>P value</w:t>
            </w:r>
          </w:p>
        </w:tc>
      </w:tr>
      <w:tr w:rsidR="00F95BD3" w:rsidRPr="00A74E25" w14:paraId="7B20D671" w14:textId="77777777" w:rsidTr="004A733F">
        <w:trPr>
          <w:trHeight w:val="460"/>
        </w:trPr>
        <w:tc>
          <w:tcPr>
            <w:tcW w:w="0" w:type="auto"/>
            <w:vMerge w:val="restart"/>
            <w:vAlign w:val="center"/>
            <w:hideMark/>
          </w:tcPr>
          <w:p w14:paraId="0EA1D128" w14:textId="77777777" w:rsidR="00F95BD3" w:rsidRPr="00A74E25" w:rsidRDefault="00F95BD3" w:rsidP="004A73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74E25">
              <w:rPr>
                <w:b/>
                <w:bCs/>
                <w:color w:val="000000"/>
                <w:sz w:val="20"/>
                <w:szCs w:val="20"/>
              </w:rPr>
              <w:t>Overall PCa</w:t>
            </w:r>
          </w:p>
          <w:p w14:paraId="70E19EEE" w14:textId="77777777" w:rsidR="00F95BD3" w:rsidRPr="00A74E25" w:rsidRDefault="00F95BD3" w:rsidP="004A73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74E25">
              <w:rPr>
                <w:b/>
                <w:bCs/>
                <w:color w:val="000000"/>
                <w:sz w:val="20"/>
                <w:szCs w:val="20"/>
              </w:rPr>
              <w:t>versus controls</w:t>
            </w:r>
          </w:p>
        </w:tc>
        <w:tc>
          <w:tcPr>
            <w:tcW w:w="0" w:type="auto"/>
            <w:vAlign w:val="center"/>
            <w:hideMark/>
          </w:tcPr>
          <w:p w14:paraId="1A9B0188" w14:textId="77777777" w:rsidR="00F95BD3" w:rsidRPr="00A74E25" w:rsidRDefault="00F95BD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 w:themeColor="text1"/>
                <w:sz w:val="20"/>
                <w:szCs w:val="20"/>
              </w:rPr>
              <w:t>Non-Carrier</w:t>
            </w:r>
          </w:p>
        </w:tc>
        <w:tc>
          <w:tcPr>
            <w:tcW w:w="0" w:type="auto"/>
            <w:vAlign w:val="center"/>
            <w:hideMark/>
          </w:tcPr>
          <w:p w14:paraId="479675A1" w14:textId="77777777" w:rsidR="00F95BD3" w:rsidRPr="00A74E25" w:rsidRDefault="00F95BD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457</w:t>
            </w:r>
          </w:p>
        </w:tc>
        <w:tc>
          <w:tcPr>
            <w:tcW w:w="0" w:type="auto"/>
            <w:vAlign w:val="center"/>
            <w:hideMark/>
          </w:tcPr>
          <w:p w14:paraId="722B764E" w14:textId="77777777" w:rsidR="00F95BD3" w:rsidRPr="00A74E25" w:rsidRDefault="00F95BD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488</w:t>
            </w:r>
          </w:p>
        </w:tc>
        <w:tc>
          <w:tcPr>
            <w:tcW w:w="0" w:type="auto"/>
            <w:vAlign w:val="center"/>
            <w:hideMark/>
          </w:tcPr>
          <w:p w14:paraId="08667FDB" w14:textId="77777777" w:rsidR="00F95BD3" w:rsidRPr="00A74E25" w:rsidRDefault="00F95BD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0" w:type="auto"/>
            <w:vAlign w:val="center"/>
            <w:hideMark/>
          </w:tcPr>
          <w:p w14:paraId="5F43AF3A" w14:textId="77777777" w:rsidR="00F95BD3" w:rsidRPr="00A74E25" w:rsidRDefault="00F95BD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0" w:type="auto"/>
            <w:vAlign w:val="center"/>
            <w:hideMark/>
          </w:tcPr>
          <w:p w14:paraId="42A62687" w14:textId="77777777" w:rsidR="00F95BD3" w:rsidRPr="00A74E25" w:rsidRDefault="00F95BD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 w:themeColor="text1"/>
                <w:sz w:val="20"/>
                <w:szCs w:val="20"/>
              </w:rPr>
              <w:t>--</w:t>
            </w:r>
          </w:p>
        </w:tc>
      </w:tr>
      <w:tr w:rsidR="00F95BD3" w:rsidRPr="00A74E25" w14:paraId="0F7D221F" w14:textId="77777777" w:rsidTr="004A733F">
        <w:trPr>
          <w:trHeight w:val="460"/>
        </w:trPr>
        <w:tc>
          <w:tcPr>
            <w:tcW w:w="0" w:type="auto"/>
            <w:vMerge/>
            <w:vAlign w:val="center"/>
            <w:hideMark/>
          </w:tcPr>
          <w:p w14:paraId="35CF9F3E" w14:textId="77777777" w:rsidR="00F95BD3" w:rsidRPr="00A74E25" w:rsidRDefault="00F95BD3" w:rsidP="004A73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91CE077" w14:textId="77777777" w:rsidR="00F95BD3" w:rsidRPr="00A74E25" w:rsidRDefault="00F95BD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 w:themeColor="text1"/>
                <w:sz w:val="20"/>
                <w:szCs w:val="20"/>
              </w:rPr>
              <w:t>Carrier</w:t>
            </w:r>
          </w:p>
        </w:tc>
        <w:tc>
          <w:tcPr>
            <w:tcW w:w="0" w:type="auto"/>
            <w:vAlign w:val="center"/>
            <w:hideMark/>
          </w:tcPr>
          <w:p w14:paraId="63DC385A" w14:textId="77777777" w:rsidR="00F95BD3" w:rsidRPr="00A74E25" w:rsidRDefault="00F95BD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126ACFF5" w14:textId="77777777" w:rsidR="00F95BD3" w:rsidRPr="00A74E25" w:rsidRDefault="00F95BD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vAlign w:val="center"/>
            <w:hideMark/>
          </w:tcPr>
          <w:p w14:paraId="26B895C4" w14:textId="77777777" w:rsidR="00F95BD3" w:rsidRPr="00A74E25" w:rsidRDefault="00F95BD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11.3</w:t>
            </w: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125636AE" w14:textId="77777777" w:rsidR="00F95BD3" w:rsidRPr="00A74E25" w:rsidRDefault="00F95BD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2.54 to 50.22</w:t>
            </w:r>
          </w:p>
        </w:tc>
        <w:tc>
          <w:tcPr>
            <w:tcW w:w="0" w:type="auto"/>
            <w:vAlign w:val="center"/>
            <w:hideMark/>
          </w:tcPr>
          <w:p w14:paraId="107C66B7" w14:textId="77777777" w:rsidR="00F95BD3" w:rsidRPr="00A74E25" w:rsidRDefault="00F95BD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001</w:t>
            </w:r>
          </w:p>
        </w:tc>
      </w:tr>
      <w:tr w:rsidR="00F95BD3" w:rsidRPr="00A74E25" w14:paraId="6E260A30" w14:textId="77777777" w:rsidTr="004A733F">
        <w:trPr>
          <w:trHeight w:val="460"/>
        </w:trPr>
        <w:tc>
          <w:tcPr>
            <w:tcW w:w="0" w:type="auto"/>
            <w:vMerge w:val="restart"/>
            <w:vAlign w:val="center"/>
            <w:hideMark/>
          </w:tcPr>
          <w:p w14:paraId="4E92B61C" w14:textId="77777777" w:rsidR="00F95BD3" w:rsidRPr="00A74E25" w:rsidRDefault="00F95BD3" w:rsidP="004A733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A74E25">
              <w:rPr>
                <w:b/>
                <w:color w:val="000000"/>
                <w:sz w:val="20"/>
                <w:szCs w:val="20"/>
              </w:rPr>
              <w:t>Metastatic PCa</w:t>
            </w:r>
          </w:p>
          <w:p w14:paraId="6D612883" w14:textId="77777777" w:rsidR="00F95BD3" w:rsidRPr="00A74E25" w:rsidRDefault="00F95BD3" w:rsidP="004A733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A74E25">
              <w:rPr>
                <w:b/>
                <w:color w:val="000000"/>
                <w:sz w:val="20"/>
                <w:szCs w:val="20"/>
              </w:rPr>
              <w:t>versus controls</w:t>
            </w:r>
          </w:p>
        </w:tc>
        <w:tc>
          <w:tcPr>
            <w:tcW w:w="0" w:type="auto"/>
            <w:vAlign w:val="center"/>
            <w:hideMark/>
          </w:tcPr>
          <w:p w14:paraId="435C0959" w14:textId="77777777" w:rsidR="00F95BD3" w:rsidRPr="00A74E25" w:rsidRDefault="00F95BD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 w:themeColor="text1"/>
                <w:sz w:val="20"/>
                <w:szCs w:val="20"/>
              </w:rPr>
              <w:t>Non-Carrier</w:t>
            </w:r>
          </w:p>
        </w:tc>
        <w:tc>
          <w:tcPr>
            <w:tcW w:w="0" w:type="auto"/>
            <w:vAlign w:val="center"/>
            <w:hideMark/>
          </w:tcPr>
          <w:p w14:paraId="3CDF7A6B" w14:textId="77777777" w:rsidR="00F95BD3" w:rsidRPr="00A74E25" w:rsidRDefault="00F95BD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457</w:t>
            </w:r>
          </w:p>
        </w:tc>
        <w:tc>
          <w:tcPr>
            <w:tcW w:w="0" w:type="auto"/>
            <w:vAlign w:val="center"/>
            <w:hideMark/>
          </w:tcPr>
          <w:p w14:paraId="6468219A" w14:textId="77777777" w:rsidR="00F95BD3" w:rsidRPr="00A74E25" w:rsidRDefault="00F95BD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144</w:t>
            </w:r>
          </w:p>
        </w:tc>
        <w:tc>
          <w:tcPr>
            <w:tcW w:w="0" w:type="auto"/>
            <w:vAlign w:val="center"/>
            <w:hideMark/>
          </w:tcPr>
          <w:p w14:paraId="09DDFCC5" w14:textId="77777777" w:rsidR="00F95BD3" w:rsidRPr="00A74E25" w:rsidRDefault="00F95BD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0" w:type="auto"/>
            <w:vAlign w:val="center"/>
            <w:hideMark/>
          </w:tcPr>
          <w:p w14:paraId="2436D3A8" w14:textId="77777777" w:rsidR="00F95BD3" w:rsidRPr="00A74E25" w:rsidRDefault="00F95BD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0" w:type="auto"/>
            <w:vAlign w:val="center"/>
            <w:hideMark/>
          </w:tcPr>
          <w:p w14:paraId="66628F73" w14:textId="77777777" w:rsidR="00F95BD3" w:rsidRPr="00A74E25" w:rsidRDefault="00F95BD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 w:themeColor="text1"/>
                <w:sz w:val="20"/>
                <w:szCs w:val="20"/>
              </w:rPr>
              <w:t>--</w:t>
            </w:r>
          </w:p>
        </w:tc>
      </w:tr>
      <w:tr w:rsidR="00F95BD3" w:rsidRPr="00A74E25" w14:paraId="6A2969E7" w14:textId="77777777" w:rsidTr="004A733F">
        <w:trPr>
          <w:trHeight w:val="460"/>
        </w:trPr>
        <w:tc>
          <w:tcPr>
            <w:tcW w:w="0" w:type="auto"/>
            <w:vMerge/>
            <w:vAlign w:val="center"/>
            <w:hideMark/>
          </w:tcPr>
          <w:p w14:paraId="4461C45B" w14:textId="77777777" w:rsidR="00F95BD3" w:rsidRPr="00A74E25" w:rsidRDefault="00F95BD3" w:rsidP="004A73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5B6A6B4" w14:textId="77777777" w:rsidR="00F95BD3" w:rsidRPr="00A74E25" w:rsidRDefault="00F95BD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 w:themeColor="text1"/>
                <w:sz w:val="20"/>
                <w:szCs w:val="20"/>
              </w:rPr>
              <w:t>Carrier</w:t>
            </w:r>
          </w:p>
        </w:tc>
        <w:tc>
          <w:tcPr>
            <w:tcW w:w="0" w:type="auto"/>
            <w:vAlign w:val="center"/>
            <w:hideMark/>
          </w:tcPr>
          <w:p w14:paraId="7B264AD0" w14:textId="77777777" w:rsidR="00F95BD3" w:rsidRPr="00A74E25" w:rsidRDefault="00F95BD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0710FE55" w14:textId="77777777" w:rsidR="00F95BD3" w:rsidRPr="00A74E25" w:rsidRDefault="00F95BD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14:paraId="31F9C498" w14:textId="77777777" w:rsidR="00F95BD3" w:rsidRPr="00A74E25" w:rsidRDefault="00F95BD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10.91</w:t>
            </w:r>
          </w:p>
        </w:tc>
        <w:tc>
          <w:tcPr>
            <w:tcW w:w="0" w:type="auto"/>
            <w:vAlign w:val="center"/>
            <w:hideMark/>
          </w:tcPr>
          <w:p w14:paraId="55F7BA28" w14:textId="77777777" w:rsidR="00F95BD3" w:rsidRPr="00A74E25" w:rsidRDefault="00F95BD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2.08 to 57.14</w:t>
            </w:r>
          </w:p>
        </w:tc>
        <w:tc>
          <w:tcPr>
            <w:tcW w:w="0" w:type="auto"/>
            <w:vAlign w:val="center"/>
            <w:hideMark/>
          </w:tcPr>
          <w:p w14:paraId="1BAD808D" w14:textId="77777777" w:rsidR="00F95BD3" w:rsidRPr="00A74E25" w:rsidRDefault="00F95BD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005</w:t>
            </w:r>
          </w:p>
        </w:tc>
      </w:tr>
      <w:tr w:rsidR="00F95BD3" w:rsidRPr="00A74E25" w14:paraId="3ACF52D3" w14:textId="77777777" w:rsidTr="004A733F">
        <w:trPr>
          <w:trHeight w:val="460"/>
        </w:trPr>
        <w:tc>
          <w:tcPr>
            <w:tcW w:w="0" w:type="auto"/>
            <w:vMerge w:val="restart"/>
            <w:vAlign w:val="center"/>
            <w:hideMark/>
          </w:tcPr>
          <w:p w14:paraId="51D0A419" w14:textId="77777777" w:rsidR="00F95BD3" w:rsidRPr="00A74E25" w:rsidRDefault="00F95BD3" w:rsidP="004A733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A74E25">
              <w:rPr>
                <w:b/>
                <w:color w:val="000000"/>
                <w:sz w:val="20"/>
                <w:szCs w:val="20"/>
              </w:rPr>
              <w:t>Aggressive PCa</w:t>
            </w:r>
          </w:p>
          <w:p w14:paraId="4C344379" w14:textId="77777777" w:rsidR="00F95BD3" w:rsidRPr="00A74E25" w:rsidRDefault="00F95BD3" w:rsidP="004A733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A74E25">
              <w:rPr>
                <w:b/>
                <w:color w:val="000000"/>
                <w:sz w:val="20"/>
                <w:szCs w:val="20"/>
              </w:rPr>
              <w:t>versus controls</w:t>
            </w:r>
          </w:p>
        </w:tc>
        <w:tc>
          <w:tcPr>
            <w:tcW w:w="0" w:type="auto"/>
            <w:vAlign w:val="center"/>
            <w:hideMark/>
          </w:tcPr>
          <w:p w14:paraId="0C0D647C" w14:textId="77777777" w:rsidR="00F95BD3" w:rsidRPr="00A74E25" w:rsidRDefault="00F95BD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 w:themeColor="text1"/>
                <w:sz w:val="20"/>
                <w:szCs w:val="20"/>
              </w:rPr>
              <w:t>Non-Carrier</w:t>
            </w:r>
          </w:p>
        </w:tc>
        <w:tc>
          <w:tcPr>
            <w:tcW w:w="0" w:type="auto"/>
            <w:vAlign w:val="center"/>
            <w:hideMark/>
          </w:tcPr>
          <w:p w14:paraId="78D48F42" w14:textId="77777777" w:rsidR="00F95BD3" w:rsidRPr="00A74E25" w:rsidRDefault="00F95BD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457</w:t>
            </w:r>
          </w:p>
        </w:tc>
        <w:tc>
          <w:tcPr>
            <w:tcW w:w="0" w:type="auto"/>
            <w:vAlign w:val="center"/>
            <w:hideMark/>
          </w:tcPr>
          <w:p w14:paraId="0D88C93F" w14:textId="77777777" w:rsidR="00F95BD3" w:rsidRPr="00A74E25" w:rsidRDefault="00F95BD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296</w:t>
            </w:r>
          </w:p>
        </w:tc>
        <w:tc>
          <w:tcPr>
            <w:tcW w:w="0" w:type="auto"/>
            <w:vAlign w:val="center"/>
            <w:hideMark/>
          </w:tcPr>
          <w:p w14:paraId="539D2983" w14:textId="77777777" w:rsidR="00F95BD3" w:rsidRPr="00A74E25" w:rsidRDefault="00F95BD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0" w:type="auto"/>
            <w:vAlign w:val="center"/>
            <w:hideMark/>
          </w:tcPr>
          <w:p w14:paraId="4F4E6633" w14:textId="77777777" w:rsidR="00F95BD3" w:rsidRPr="00A74E25" w:rsidRDefault="00F95BD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0" w:type="auto"/>
            <w:vAlign w:val="center"/>
            <w:hideMark/>
          </w:tcPr>
          <w:p w14:paraId="0DB383AE" w14:textId="77777777" w:rsidR="00F95BD3" w:rsidRPr="00A74E25" w:rsidRDefault="00F95BD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 w:themeColor="text1"/>
                <w:sz w:val="20"/>
                <w:szCs w:val="20"/>
              </w:rPr>
              <w:t>--</w:t>
            </w:r>
          </w:p>
        </w:tc>
      </w:tr>
      <w:tr w:rsidR="00F95BD3" w:rsidRPr="00A74E25" w14:paraId="7DB6BEAA" w14:textId="77777777" w:rsidTr="004A733F">
        <w:trPr>
          <w:trHeight w:val="460"/>
        </w:trPr>
        <w:tc>
          <w:tcPr>
            <w:tcW w:w="0" w:type="auto"/>
            <w:vMerge/>
            <w:vAlign w:val="center"/>
            <w:hideMark/>
          </w:tcPr>
          <w:p w14:paraId="3EA92D5D" w14:textId="77777777" w:rsidR="00F95BD3" w:rsidRPr="00A74E25" w:rsidRDefault="00F95BD3" w:rsidP="004A73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B3E11E9" w14:textId="77777777" w:rsidR="00F95BD3" w:rsidRPr="00A74E25" w:rsidRDefault="00F95BD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 w:themeColor="text1"/>
                <w:sz w:val="20"/>
                <w:szCs w:val="20"/>
              </w:rPr>
              <w:t>Carrier</w:t>
            </w:r>
          </w:p>
        </w:tc>
        <w:tc>
          <w:tcPr>
            <w:tcW w:w="0" w:type="auto"/>
            <w:vAlign w:val="center"/>
            <w:hideMark/>
          </w:tcPr>
          <w:p w14:paraId="174222A4" w14:textId="77777777" w:rsidR="00F95BD3" w:rsidRPr="00A74E25" w:rsidRDefault="00F95BD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5F379EF4" w14:textId="77777777" w:rsidR="00F95BD3" w:rsidRPr="00A74E25" w:rsidRDefault="00F95BD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14:paraId="73D9EB60" w14:textId="77777777" w:rsidR="00F95BD3" w:rsidRPr="00A74E25" w:rsidRDefault="00F95BD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10.67</w:t>
            </w:r>
          </w:p>
        </w:tc>
        <w:tc>
          <w:tcPr>
            <w:tcW w:w="0" w:type="auto"/>
            <w:vAlign w:val="center"/>
            <w:hideMark/>
          </w:tcPr>
          <w:p w14:paraId="0A27C1EE" w14:textId="77777777" w:rsidR="00F95BD3" w:rsidRPr="00A74E25" w:rsidRDefault="00F95BD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2.33 to 48.73</w:t>
            </w:r>
          </w:p>
        </w:tc>
        <w:tc>
          <w:tcPr>
            <w:tcW w:w="0" w:type="auto"/>
            <w:vAlign w:val="center"/>
            <w:hideMark/>
          </w:tcPr>
          <w:p w14:paraId="32478B46" w14:textId="77777777" w:rsidR="00F95BD3" w:rsidRPr="00A74E25" w:rsidRDefault="00F95BD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002</w:t>
            </w:r>
          </w:p>
        </w:tc>
      </w:tr>
      <w:tr w:rsidR="00F95BD3" w:rsidRPr="00A74E25" w14:paraId="10EFFF8A" w14:textId="77777777" w:rsidTr="004A733F">
        <w:trPr>
          <w:trHeight w:val="460"/>
        </w:trPr>
        <w:tc>
          <w:tcPr>
            <w:tcW w:w="0" w:type="auto"/>
            <w:vMerge w:val="restart"/>
            <w:vAlign w:val="center"/>
            <w:hideMark/>
          </w:tcPr>
          <w:p w14:paraId="66BD6F79" w14:textId="77777777" w:rsidR="00F95BD3" w:rsidRPr="00A74E25" w:rsidRDefault="00F95BD3" w:rsidP="004A733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A74E25">
              <w:rPr>
                <w:b/>
                <w:color w:val="000000"/>
                <w:sz w:val="20"/>
                <w:szCs w:val="20"/>
              </w:rPr>
              <w:t>Non-aggressive PCa</w:t>
            </w:r>
          </w:p>
          <w:p w14:paraId="0C6A6E92" w14:textId="77777777" w:rsidR="00F95BD3" w:rsidRPr="00A74E25" w:rsidRDefault="00F95BD3" w:rsidP="004A733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A74E25">
              <w:rPr>
                <w:b/>
                <w:color w:val="000000"/>
                <w:sz w:val="20"/>
                <w:szCs w:val="20"/>
              </w:rPr>
              <w:t>versus controls</w:t>
            </w:r>
          </w:p>
        </w:tc>
        <w:tc>
          <w:tcPr>
            <w:tcW w:w="0" w:type="auto"/>
            <w:vAlign w:val="center"/>
            <w:hideMark/>
          </w:tcPr>
          <w:p w14:paraId="6A2082F2" w14:textId="77777777" w:rsidR="00F95BD3" w:rsidRPr="00A74E25" w:rsidRDefault="00F95BD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 w:themeColor="text1"/>
                <w:sz w:val="20"/>
                <w:szCs w:val="20"/>
              </w:rPr>
              <w:t>Non-Carrier</w:t>
            </w:r>
          </w:p>
        </w:tc>
        <w:tc>
          <w:tcPr>
            <w:tcW w:w="0" w:type="auto"/>
            <w:vAlign w:val="center"/>
            <w:hideMark/>
          </w:tcPr>
          <w:p w14:paraId="7C4C68AF" w14:textId="77777777" w:rsidR="00F95BD3" w:rsidRPr="00A74E25" w:rsidRDefault="00F95BD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457</w:t>
            </w:r>
          </w:p>
        </w:tc>
        <w:tc>
          <w:tcPr>
            <w:tcW w:w="0" w:type="auto"/>
            <w:vAlign w:val="center"/>
            <w:hideMark/>
          </w:tcPr>
          <w:p w14:paraId="1A58FB8F" w14:textId="77777777" w:rsidR="00F95BD3" w:rsidRPr="00A74E25" w:rsidRDefault="00F95BD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vAlign w:val="center"/>
            <w:hideMark/>
          </w:tcPr>
          <w:p w14:paraId="62B76BB2" w14:textId="77777777" w:rsidR="00F95BD3" w:rsidRPr="00A74E25" w:rsidRDefault="00F95BD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0" w:type="auto"/>
            <w:vAlign w:val="center"/>
            <w:hideMark/>
          </w:tcPr>
          <w:p w14:paraId="31AB8832" w14:textId="77777777" w:rsidR="00F95BD3" w:rsidRPr="00A74E25" w:rsidRDefault="00F95BD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0" w:type="auto"/>
            <w:vAlign w:val="center"/>
            <w:hideMark/>
          </w:tcPr>
          <w:p w14:paraId="1C94BBA9" w14:textId="77777777" w:rsidR="00F95BD3" w:rsidRPr="00A74E25" w:rsidRDefault="00F95BD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 w:themeColor="text1"/>
                <w:sz w:val="20"/>
                <w:szCs w:val="20"/>
              </w:rPr>
              <w:t>--</w:t>
            </w:r>
          </w:p>
        </w:tc>
      </w:tr>
      <w:tr w:rsidR="00F95BD3" w:rsidRPr="00A74E25" w14:paraId="4EBF5997" w14:textId="77777777" w:rsidTr="004A733F">
        <w:trPr>
          <w:trHeight w:val="460"/>
        </w:trPr>
        <w:tc>
          <w:tcPr>
            <w:tcW w:w="0" w:type="auto"/>
            <w:vMerge/>
            <w:vAlign w:val="center"/>
            <w:hideMark/>
          </w:tcPr>
          <w:p w14:paraId="622B0D00" w14:textId="77777777" w:rsidR="00F95BD3" w:rsidRPr="00A74E25" w:rsidRDefault="00F95BD3" w:rsidP="004A733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89E97DC" w14:textId="77777777" w:rsidR="00F95BD3" w:rsidRPr="00A74E25" w:rsidRDefault="00F95BD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 w:themeColor="text1"/>
                <w:sz w:val="20"/>
                <w:szCs w:val="20"/>
              </w:rPr>
              <w:t>Carrier</w:t>
            </w:r>
          </w:p>
        </w:tc>
        <w:tc>
          <w:tcPr>
            <w:tcW w:w="0" w:type="auto"/>
            <w:vAlign w:val="center"/>
            <w:hideMark/>
          </w:tcPr>
          <w:p w14:paraId="6734AB1C" w14:textId="77777777" w:rsidR="00F95BD3" w:rsidRPr="00A74E25" w:rsidRDefault="00F95BD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6A95495B" w14:textId="77777777" w:rsidR="00F95BD3" w:rsidRPr="00A74E25" w:rsidRDefault="00F95BD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7C2C0F62" w14:textId="77777777" w:rsidR="00F95BD3" w:rsidRPr="00A74E25" w:rsidRDefault="00F95BD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9D2BE0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41570EF3" w14:textId="77777777" w:rsidR="00F95BD3" w:rsidRPr="00A74E25" w:rsidRDefault="00F95BD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9D2BE0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43E54CC7" w14:textId="77777777" w:rsidR="00F95BD3" w:rsidRPr="00A74E25" w:rsidRDefault="00F95BD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9D2BE0">
              <w:rPr>
                <w:color w:val="000000"/>
                <w:sz w:val="20"/>
                <w:szCs w:val="20"/>
              </w:rPr>
              <w:t>NA</w:t>
            </w:r>
          </w:p>
        </w:tc>
      </w:tr>
    </w:tbl>
    <w:p w14:paraId="06FA1BF8" w14:textId="77777777" w:rsidR="00037E58" w:rsidRDefault="00037E58"/>
    <w:sectPr w:rsidR="00037E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5BD3"/>
    <w:rsid w:val="00015A73"/>
    <w:rsid w:val="00031722"/>
    <w:rsid w:val="00037E58"/>
    <w:rsid w:val="000620B6"/>
    <w:rsid w:val="000825E9"/>
    <w:rsid w:val="00095099"/>
    <w:rsid w:val="000B506E"/>
    <w:rsid w:val="000D6F0E"/>
    <w:rsid w:val="00103570"/>
    <w:rsid w:val="00114C99"/>
    <w:rsid w:val="00140954"/>
    <w:rsid w:val="00161E3A"/>
    <w:rsid w:val="0019251C"/>
    <w:rsid w:val="00196BF6"/>
    <w:rsid w:val="001C284E"/>
    <w:rsid w:val="001C43A7"/>
    <w:rsid w:val="001D68F4"/>
    <w:rsid w:val="001E0B81"/>
    <w:rsid w:val="002005AD"/>
    <w:rsid w:val="002078F9"/>
    <w:rsid w:val="0021243F"/>
    <w:rsid w:val="00231DF4"/>
    <w:rsid w:val="002407BE"/>
    <w:rsid w:val="0024521E"/>
    <w:rsid w:val="00253927"/>
    <w:rsid w:val="00266CB2"/>
    <w:rsid w:val="002922E6"/>
    <w:rsid w:val="002925D4"/>
    <w:rsid w:val="002C64F9"/>
    <w:rsid w:val="002D563E"/>
    <w:rsid w:val="002E6E5B"/>
    <w:rsid w:val="002F3969"/>
    <w:rsid w:val="00305BD2"/>
    <w:rsid w:val="003211B5"/>
    <w:rsid w:val="003225AF"/>
    <w:rsid w:val="00324C8E"/>
    <w:rsid w:val="00363F90"/>
    <w:rsid w:val="003729DB"/>
    <w:rsid w:val="003B06A7"/>
    <w:rsid w:val="004631E1"/>
    <w:rsid w:val="00483211"/>
    <w:rsid w:val="0049152F"/>
    <w:rsid w:val="004E34B8"/>
    <w:rsid w:val="004E58DF"/>
    <w:rsid w:val="004F62D4"/>
    <w:rsid w:val="005048D6"/>
    <w:rsid w:val="00507A3A"/>
    <w:rsid w:val="0052030D"/>
    <w:rsid w:val="0053450B"/>
    <w:rsid w:val="00583131"/>
    <w:rsid w:val="00591EF4"/>
    <w:rsid w:val="00605AD5"/>
    <w:rsid w:val="00647A7B"/>
    <w:rsid w:val="00672B21"/>
    <w:rsid w:val="006D2149"/>
    <w:rsid w:val="006E42ED"/>
    <w:rsid w:val="006E6D63"/>
    <w:rsid w:val="00703AC5"/>
    <w:rsid w:val="00753E96"/>
    <w:rsid w:val="00754DE3"/>
    <w:rsid w:val="00783E31"/>
    <w:rsid w:val="007C6950"/>
    <w:rsid w:val="007D71C1"/>
    <w:rsid w:val="00884051"/>
    <w:rsid w:val="00895F79"/>
    <w:rsid w:val="008B39F3"/>
    <w:rsid w:val="008C168C"/>
    <w:rsid w:val="008C798C"/>
    <w:rsid w:val="008D0526"/>
    <w:rsid w:val="009453B9"/>
    <w:rsid w:val="00970204"/>
    <w:rsid w:val="009831A5"/>
    <w:rsid w:val="00986F61"/>
    <w:rsid w:val="009D302C"/>
    <w:rsid w:val="009D4118"/>
    <w:rsid w:val="009F1795"/>
    <w:rsid w:val="00A072BA"/>
    <w:rsid w:val="00A37B6B"/>
    <w:rsid w:val="00A408BB"/>
    <w:rsid w:val="00A77CFA"/>
    <w:rsid w:val="00A91536"/>
    <w:rsid w:val="00A91B75"/>
    <w:rsid w:val="00AC5586"/>
    <w:rsid w:val="00B87BF9"/>
    <w:rsid w:val="00BD4174"/>
    <w:rsid w:val="00BE72F2"/>
    <w:rsid w:val="00C32A58"/>
    <w:rsid w:val="00C65DEC"/>
    <w:rsid w:val="00C83165"/>
    <w:rsid w:val="00CC41CB"/>
    <w:rsid w:val="00CF0017"/>
    <w:rsid w:val="00D21B33"/>
    <w:rsid w:val="00D55893"/>
    <w:rsid w:val="00D818DF"/>
    <w:rsid w:val="00D85109"/>
    <w:rsid w:val="00DA411B"/>
    <w:rsid w:val="00DC3F0F"/>
    <w:rsid w:val="00DD17AF"/>
    <w:rsid w:val="00DD7510"/>
    <w:rsid w:val="00DE31CD"/>
    <w:rsid w:val="00E208CE"/>
    <w:rsid w:val="00E308DB"/>
    <w:rsid w:val="00E61395"/>
    <w:rsid w:val="00E93B53"/>
    <w:rsid w:val="00EA19E6"/>
    <w:rsid w:val="00ED25B4"/>
    <w:rsid w:val="00EF47DB"/>
    <w:rsid w:val="00F210AC"/>
    <w:rsid w:val="00F40877"/>
    <w:rsid w:val="00F52790"/>
    <w:rsid w:val="00F72C5C"/>
    <w:rsid w:val="00F82F4F"/>
    <w:rsid w:val="00F833DF"/>
    <w:rsid w:val="00F95BD3"/>
    <w:rsid w:val="00FA30BB"/>
    <w:rsid w:val="00FD3D87"/>
    <w:rsid w:val="00FE0F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E98AE8"/>
  <w15:chartTrackingRefBased/>
  <w15:docId w15:val="{A274013D-4B82-FB48-BF4C-0B695C0A7C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5BD3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95BD3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496</Characters>
  <Application>Microsoft Office Word</Application>
  <DocSecurity>0</DocSecurity>
  <Lines>4</Lines>
  <Paragraphs>1</Paragraphs>
  <ScaleCrop>false</ScaleCrop>
  <Company/>
  <LinksUpToDate>false</LinksUpToDate>
  <CharactersWithSpaces>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ghley, Raymond</dc:creator>
  <cp:keywords/>
  <dc:description/>
  <cp:lastModifiedBy>Hughley, Raymond</cp:lastModifiedBy>
  <cp:revision>1</cp:revision>
  <dcterms:created xsi:type="dcterms:W3CDTF">2023-11-11T00:43:00Z</dcterms:created>
  <dcterms:modified xsi:type="dcterms:W3CDTF">2023-11-11T00:43:00Z</dcterms:modified>
</cp:coreProperties>
</file>